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3BB74" w14:textId="77777777" w:rsidR="00042F4B" w:rsidRPr="00CF3FB6" w:rsidRDefault="00042F4B" w:rsidP="00042F4B">
      <w:pPr>
        <w:rPr>
          <w:color w:val="000000" w:themeColor="text1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7"/>
        <w:gridCol w:w="880"/>
        <w:gridCol w:w="786"/>
        <w:gridCol w:w="814"/>
        <w:gridCol w:w="797"/>
      </w:tblGrid>
      <w:tr w:rsidR="00042F4B" w:rsidRPr="00CF3FB6" w14:paraId="24E078BD" w14:textId="77777777" w:rsidTr="00C23329"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F6B0690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77E7AFB4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0E4C9417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log2(FC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2AD9E809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proofErr w:type="spellStart"/>
            <w:proofErr w:type="gramStart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p.ajusted</w:t>
            </w:r>
            <w:proofErr w:type="spellEnd"/>
            <w:proofErr w:type="gramEnd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4A76529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-log10(p)</w:t>
            </w:r>
          </w:p>
        </w:tc>
      </w:tr>
      <w:tr w:rsidR="00042F4B" w:rsidRPr="00CF3FB6" w14:paraId="0BBA003D" w14:textId="77777777" w:rsidTr="00C23329"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284AFE5" w14:textId="77777777" w:rsidR="00042F4B" w:rsidRPr="00CF3FB6" w:rsidRDefault="00042F4B" w:rsidP="00C23329">
            <w:pPr>
              <w:pStyle w:val="NormalWeb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OPHTHALMIC ACID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475CB7BD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18115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4B019571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2.4647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16CEEA58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12447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B00E0BA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9049 </w:t>
            </w:r>
          </w:p>
        </w:tc>
      </w:tr>
      <w:tr w:rsidR="00042F4B" w:rsidRPr="00CF3FB6" w14:paraId="5D41EFCE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9A7CE44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Methacholine ca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35A10A0E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1922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7E0B7E98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2.3789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1A048050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12447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9BB308A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9049 </w:t>
            </w:r>
          </w:p>
        </w:tc>
      </w:tr>
      <w:tr w:rsidR="00042F4B" w:rsidRPr="00CF3FB6" w14:paraId="3945BEBA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5998B3A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Putrescin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2E7EFE4C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4.3578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58EE755C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2.123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4F193CC3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12447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63CE5BA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9049 </w:t>
            </w:r>
          </w:p>
        </w:tc>
      </w:tr>
      <w:tr w:rsidR="00042F4B" w:rsidRPr="00CF3FB6" w14:paraId="3A67A274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3B2BB37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7-Oxocholic aci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3AC4F80F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02190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316D3170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8.834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450E754C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1619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6B6B5C1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7906 </w:t>
            </w:r>
          </w:p>
        </w:tc>
      </w:tr>
      <w:tr w:rsidR="00042F4B" w:rsidRPr="00CF3FB6" w14:paraId="7D18EEC2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4D000DA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Taurin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2ABD7454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4.544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412478C8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2.1841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2F3A6853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1619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EC0FF8E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7906 </w:t>
            </w:r>
          </w:p>
        </w:tc>
      </w:tr>
      <w:tr w:rsidR="00042F4B" w:rsidRPr="00CF3FB6" w14:paraId="16E4B588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08C7233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Ser-Arg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6705F3C1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3967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6A651C29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3339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43F6440F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1619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99DD441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7906 </w:t>
            </w:r>
          </w:p>
        </w:tc>
      </w:tr>
      <w:tr w:rsidR="00042F4B" w:rsidRPr="00CF3FB6" w14:paraId="29F08C32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F14D5CE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O-</w:t>
            </w:r>
            <w:proofErr w:type="spellStart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Phosphocolamine</w:t>
            </w:r>
            <w:proofErr w:type="spellEnd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3D5B30E7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4658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6E6FEB6D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1021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56A7A8CF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1619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90402E9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7906 </w:t>
            </w:r>
          </w:p>
        </w:tc>
      </w:tr>
      <w:tr w:rsidR="00042F4B" w:rsidRPr="00CF3FB6" w14:paraId="2C686E53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C3F3535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proofErr w:type="spellStart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Equol</w:t>
            </w:r>
            <w:proofErr w:type="spellEnd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6FE8D9F7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8.3938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52FEBCE9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3.0693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11A20AF1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218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08A804B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6603 </w:t>
            </w:r>
          </w:p>
        </w:tc>
      </w:tr>
      <w:tr w:rsidR="00042F4B" w:rsidRPr="00CF3FB6" w14:paraId="7724353D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D5D3F05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PC 32:1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3D4766A1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2.589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7738F0B9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372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5E77D8EC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2212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6C9CF58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6552 </w:t>
            </w:r>
          </w:p>
        </w:tc>
      </w:tr>
      <w:tr w:rsidR="00042F4B" w:rsidRPr="00CF3FB6" w14:paraId="42C4101A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31B4FEF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Methylglutamic</w:t>
            </w:r>
            <w:proofErr w:type="spellEnd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 aci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09D65786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2676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7EE85F08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901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3392AE51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22723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D362F5F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6435 </w:t>
            </w:r>
          </w:p>
        </w:tc>
      </w:tr>
      <w:tr w:rsidR="00042F4B" w:rsidRPr="00CF3FB6" w14:paraId="40053DFC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6AA7EF2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N-omega-</w:t>
            </w:r>
            <w:proofErr w:type="spellStart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Acetylhistamine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05D51163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18058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5A08C606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2.4693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1DA1C3D3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2333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1E241DA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632 </w:t>
            </w:r>
          </w:p>
        </w:tc>
      </w:tr>
      <w:tr w:rsidR="00042F4B" w:rsidRPr="00CF3FB6" w14:paraId="47E3A4BD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427B4B4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Thiamine monophosphat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224C3429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3474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6079C968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525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3B3083AE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2333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F388F70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632 </w:t>
            </w:r>
          </w:p>
        </w:tc>
      </w:tr>
      <w:tr w:rsidR="00042F4B" w:rsidRPr="00CF3FB6" w14:paraId="3592AE38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333B377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PG 40:8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717896AC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31159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3A393867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6823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403591D2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24099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2280D4A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618 </w:t>
            </w:r>
          </w:p>
        </w:tc>
      </w:tr>
      <w:tr w:rsidR="00042F4B" w:rsidRPr="00CF3FB6" w14:paraId="0305F495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732681E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gamma-</w:t>
            </w:r>
            <w:proofErr w:type="spellStart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Glutamylleucine</w:t>
            </w:r>
            <w:proofErr w:type="spellEnd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43D13591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40523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4C00E061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303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58ACC7DF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25438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77C9FA8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5945 </w:t>
            </w:r>
          </w:p>
        </w:tc>
      </w:tr>
      <w:tr w:rsidR="00042F4B" w:rsidRPr="00CF3FB6" w14:paraId="65EF0C00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684B80C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proofErr w:type="spellStart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Thr</w:t>
            </w:r>
            <w:proofErr w:type="spellEnd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-Hi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7C955583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2648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07FE796E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9167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488527BC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2581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75228AB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5881 </w:t>
            </w:r>
          </w:p>
        </w:tc>
      </w:tr>
      <w:tr w:rsidR="00042F4B" w:rsidRPr="00CF3FB6" w14:paraId="4B6F8DD6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EAC3AB6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1-Methyl-L-histidin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5055225F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3623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6D147093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464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442F9DFB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2581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1CC7348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5881 </w:t>
            </w:r>
          </w:p>
        </w:tc>
      </w:tr>
      <w:tr w:rsidR="00042F4B" w:rsidRPr="00CF3FB6" w14:paraId="5A18FCBB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1A12E2D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Gln-Ala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6F75293F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1703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7CBC38DD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2.553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5BDE748A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29313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029AE86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5329 </w:t>
            </w:r>
          </w:p>
        </w:tc>
      </w:tr>
      <w:tr w:rsidR="00042F4B" w:rsidRPr="00CF3FB6" w14:paraId="07A39E11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BA478AA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3-Oxocholic aci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3FB5D4BE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2200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3DAF65B3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5.5059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0CDD545B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3336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1F9CFBF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4767 </w:t>
            </w:r>
          </w:p>
        </w:tc>
      </w:tr>
      <w:tr w:rsidR="00042F4B" w:rsidRPr="00CF3FB6" w14:paraId="3A8E1CB8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AF3B730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Ser-Ser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62C76B13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31113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1763B26A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684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66C03F4F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3336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8499961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4767 </w:t>
            </w:r>
          </w:p>
        </w:tc>
      </w:tr>
      <w:tr w:rsidR="00042F4B" w:rsidRPr="00CF3FB6" w14:paraId="30E02E23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8F089B2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Carnosin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3EDF5D1D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32891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1A03E74C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604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22CD0635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3336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E73F08D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4767 </w:t>
            </w:r>
          </w:p>
        </w:tc>
      </w:tr>
      <w:tr w:rsidR="00042F4B" w:rsidRPr="00CF3FB6" w14:paraId="6A570323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356B12F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1-Methylhistamin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4FD821F4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3725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319B6B3A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424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326D64E4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3336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9C449FC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4767 </w:t>
            </w:r>
          </w:p>
        </w:tc>
      </w:tr>
      <w:tr w:rsidR="00042F4B" w:rsidRPr="00CF3FB6" w14:paraId="1EE7D395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7205791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His-Ala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1ECC2733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37309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19089AFC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422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7A2E65A6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3336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0FE82AB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4767 </w:t>
            </w:r>
          </w:p>
        </w:tc>
      </w:tr>
      <w:tr w:rsidR="00042F4B" w:rsidRPr="00CF3FB6" w14:paraId="5DAE3C73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EACBF77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PE 40:8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043A04E3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40471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40DA24F9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30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0BC93A41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3336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1CC8244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4767 </w:t>
            </w:r>
          </w:p>
        </w:tc>
      </w:tr>
      <w:tr w:rsidR="00042F4B" w:rsidRPr="00CF3FB6" w14:paraId="11D0E405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051E824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Cytosin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614350D1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2.4509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6E80546A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2933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4C3363B6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3336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A852B09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4767 </w:t>
            </w:r>
          </w:p>
        </w:tc>
      </w:tr>
      <w:tr w:rsidR="00042F4B" w:rsidRPr="00CF3FB6" w14:paraId="74D9B1E4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5C84EF0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Arg-Tyr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40890CBA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4232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64BA169B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240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52022CBF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3336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87B7F91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4767 </w:t>
            </w:r>
          </w:p>
        </w:tc>
      </w:tr>
      <w:tr w:rsidR="00042F4B" w:rsidRPr="00CF3FB6" w14:paraId="7CC43837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E8A7E53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proofErr w:type="spellStart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Phenylacetylglycine</w:t>
            </w:r>
            <w:proofErr w:type="spellEnd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021D11CB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4709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304051D8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086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2E908EAF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3336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ABE976D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4767 </w:t>
            </w:r>
          </w:p>
        </w:tc>
      </w:tr>
      <w:tr w:rsidR="00042F4B" w:rsidRPr="00CF3FB6" w14:paraId="299708BD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EAD8D7F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N-ACETYL-DL-METHIONIN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3319E9D3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28691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042C0F55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8013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2954F4E4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3535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B438D78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4516 </w:t>
            </w:r>
          </w:p>
        </w:tc>
      </w:tr>
      <w:tr w:rsidR="00042F4B" w:rsidRPr="00CF3FB6" w14:paraId="60CF9558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23713D4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Ser-</w:t>
            </w:r>
            <w:proofErr w:type="spellStart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Gly</w:t>
            </w:r>
            <w:proofErr w:type="spellEnd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36006556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31669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483C6C5C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6588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5115D046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37711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CE3F8E0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4235 </w:t>
            </w:r>
          </w:p>
        </w:tc>
      </w:tr>
      <w:tr w:rsidR="00042F4B" w:rsidRPr="00CF3FB6" w14:paraId="13E42E00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6A1475C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3-Methylhistidin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443B4799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3972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313694BF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3318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  <w:hideMark/>
          </w:tcPr>
          <w:p w14:paraId="15F526E6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40853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8E21247" w14:textId="77777777" w:rsidR="00042F4B" w:rsidRPr="00CF3FB6" w:rsidRDefault="00042F4B" w:rsidP="00C23329">
            <w:pPr>
              <w:pStyle w:val="NormalWeb"/>
              <w:rPr>
                <w:color w:val="000000" w:themeColor="text1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3888 </w:t>
            </w:r>
          </w:p>
        </w:tc>
      </w:tr>
      <w:tr w:rsidR="00042F4B" w:rsidRPr="00CF3FB6" w14:paraId="645BF90D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3C56162" w14:textId="77777777" w:rsidR="00042F4B" w:rsidRPr="00CF3FB6" w:rsidRDefault="00042F4B" w:rsidP="00C23329">
            <w:pPr>
              <w:pStyle w:val="NormalWeb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1-(1Z-Octadecenyl)-sn-glycero-3-phosphocholin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3635CCF6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4890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4904C379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03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56CBC515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4227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254A572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374 </w:t>
            </w:r>
          </w:p>
        </w:tc>
      </w:tr>
      <w:tr w:rsidR="00042F4B" w:rsidRPr="00CF3FB6" w14:paraId="109A31B9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76E647B" w14:textId="77777777" w:rsidR="00042F4B" w:rsidRPr="00CF3FB6" w:rsidRDefault="00042F4B" w:rsidP="00C23329">
            <w:pPr>
              <w:pStyle w:val="NormalWeb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2-Methylbutyryl-L-carnitin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211186B8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2.457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386A17FC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297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592701E7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4232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880CF36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3734 </w:t>
            </w:r>
          </w:p>
        </w:tc>
      </w:tr>
      <w:tr w:rsidR="00042F4B" w:rsidRPr="00CF3FB6" w14:paraId="4EA18302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672374A" w14:textId="77777777" w:rsidR="00042F4B" w:rsidRPr="00CF3FB6" w:rsidRDefault="00042F4B" w:rsidP="00C23329">
            <w:pPr>
              <w:pStyle w:val="NormalWeb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lysoPE</w:t>
            </w:r>
            <w:proofErr w:type="spellEnd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 16:1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66BFC462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2.0003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65DDCDC6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000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092C0D89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4232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A0FE3C2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3734 </w:t>
            </w:r>
          </w:p>
        </w:tc>
      </w:tr>
      <w:tr w:rsidR="00042F4B" w:rsidRPr="00CF3FB6" w14:paraId="0F72924F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52BD58B" w14:textId="77777777" w:rsidR="00042F4B" w:rsidRPr="00CF3FB6" w:rsidRDefault="00042F4B" w:rsidP="00C23329">
            <w:pPr>
              <w:pStyle w:val="NormalWeb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Ser-</w:t>
            </w:r>
            <w:proofErr w:type="spellStart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Thr</w:t>
            </w:r>
            <w:proofErr w:type="spellEnd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1DAC0BF7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3791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6C53CDBB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3993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66087851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4383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DFC9F27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3582 </w:t>
            </w:r>
          </w:p>
        </w:tc>
      </w:tr>
      <w:tr w:rsidR="00042F4B" w:rsidRPr="00CF3FB6" w14:paraId="1C9A17A6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9638CFC" w14:textId="77777777" w:rsidR="00042F4B" w:rsidRPr="00CF3FB6" w:rsidRDefault="00042F4B" w:rsidP="00C23329">
            <w:pPr>
              <w:pStyle w:val="NormalWeb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Ser-</w:t>
            </w:r>
            <w:proofErr w:type="spellStart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>Asn</w:t>
            </w:r>
            <w:proofErr w:type="spellEnd"/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3B24606F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25368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7D9467B3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1.9789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415B3504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4421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30D9F03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3544 </w:t>
            </w:r>
          </w:p>
        </w:tc>
      </w:tr>
      <w:tr w:rsidR="00042F4B" w:rsidRPr="00CF3FB6" w14:paraId="0615B04B" w14:textId="77777777" w:rsidTr="00C233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E8A01D0" w14:textId="77777777" w:rsidR="00042F4B" w:rsidRPr="00CF3FB6" w:rsidRDefault="00042F4B" w:rsidP="00C23329">
            <w:pPr>
              <w:pStyle w:val="NormalWeb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F3FB6">
              <w:rPr>
                <w:b/>
                <w:bCs/>
                <w:color w:val="000000" w:themeColor="text1"/>
                <w:sz w:val="20"/>
                <w:szCs w:val="20"/>
              </w:rPr>
              <w:t xml:space="preserve">Cholic aci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6F745F7A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1701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5E7FC022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-5.877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A5A5A5"/>
            </w:tcBorders>
            <w:shd w:val="clear" w:color="auto" w:fill="FFFFFF"/>
            <w:vAlign w:val="center"/>
          </w:tcPr>
          <w:p w14:paraId="65FAB915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0.046539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A5A5A5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E9B4793" w14:textId="77777777" w:rsidR="00042F4B" w:rsidRPr="00CF3FB6" w:rsidRDefault="00042F4B" w:rsidP="00C233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F3FB6">
              <w:rPr>
                <w:color w:val="000000" w:themeColor="text1"/>
                <w:sz w:val="20"/>
                <w:szCs w:val="20"/>
              </w:rPr>
              <w:t xml:space="preserve">1.3322 </w:t>
            </w:r>
          </w:p>
        </w:tc>
      </w:tr>
    </w:tbl>
    <w:p w14:paraId="19FC226C" w14:textId="77777777" w:rsidR="006D7205" w:rsidRDefault="006D7205"/>
    <w:sectPr w:rsidR="006D7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F4B"/>
    <w:rsid w:val="00042F4B"/>
    <w:rsid w:val="000C3644"/>
    <w:rsid w:val="006D7205"/>
    <w:rsid w:val="00B31210"/>
    <w:rsid w:val="00F7619E"/>
    <w:rsid w:val="00FD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76EB6"/>
  <w15:chartTrackingRefBased/>
  <w15:docId w15:val="{5E5A3F18-2C19-6242-BA91-4A475BD25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F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42F4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Sarkar</dc:creator>
  <cp:keywords/>
  <dc:description/>
  <cp:lastModifiedBy>Abby Sarkar</cp:lastModifiedBy>
  <cp:revision>2</cp:revision>
  <dcterms:created xsi:type="dcterms:W3CDTF">2022-11-23T19:38:00Z</dcterms:created>
  <dcterms:modified xsi:type="dcterms:W3CDTF">2022-11-23T20:02:00Z</dcterms:modified>
</cp:coreProperties>
</file>